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F37" w:rsidRDefault="00286F37" w:rsidP="00286F37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9D6F65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286F37" w:rsidRPr="004740BC" w:rsidRDefault="00286F37" w:rsidP="00286F37">
      <w:pPr>
        <w:pStyle w:val="Default"/>
        <w:rPr>
          <w:rFonts w:ascii="Courier New" w:hAnsi="Courier New" w:cs="Courier New"/>
          <w:sz w:val="22"/>
          <w:szCs w:val="22"/>
        </w:rPr>
      </w:pPr>
    </w:p>
    <w:p w:rsidR="00286F37" w:rsidRDefault="00286F37" w:rsidP="00286F37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5</w:t>
      </w:r>
      <w:r w:rsidRPr="004740B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286F37" w:rsidRPr="009B1DFB" w:rsidRDefault="00286F37" w:rsidP="00286F37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9B1DFB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9B1DFB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9B1DFB">
        <w:rPr>
          <w:rFonts w:ascii="Courier New" w:hAnsi="Courier New" w:cs="Courier New"/>
          <w:sz w:val="22"/>
          <w:szCs w:val="22"/>
        </w:rPr>
        <w:t xml:space="preserve"> RNAs in </w:t>
      </w:r>
      <w:proofErr w:type="spellStart"/>
      <w:r w:rsidRPr="00286F37">
        <w:rPr>
          <w:rFonts w:ascii="Courier New" w:hAnsi="Courier New" w:cs="Courier New"/>
          <w:i/>
          <w:sz w:val="22"/>
          <w:szCs w:val="22"/>
        </w:rPr>
        <w:t>Populus</w:t>
      </w:r>
      <w:proofErr w:type="spellEnd"/>
      <w:r w:rsidRPr="00286F37">
        <w:rPr>
          <w:rFonts w:ascii="Courier New" w:hAnsi="Courier New" w:cs="Courier New"/>
          <w:i/>
          <w:sz w:val="22"/>
          <w:szCs w:val="22"/>
        </w:rPr>
        <w:t xml:space="preserve"> </w:t>
      </w:r>
      <w:proofErr w:type="spellStart"/>
      <w:r w:rsidRPr="00286F37">
        <w:rPr>
          <w:rFonts w:ascii="Courier New" w:hAnsi="Courier New" w:cs="Courier New"/>
          <w:i/>
          <w:sz w:val="22"/>
          <w:szCs w:val="22"/>
        </w:rPr>
        <w:t>trichocarpa</w:t>
      </w:r>
      <w:proofErr w:type="spellEnd"/>
      <w:r w:rsidRPr="009B1DFB">
        <w:rPr>
          <w:rFonts w:ascii="Courier New" w:hAnsi="Courier New" w:cs="Courier New"/>
          <w:i/>
          <w:sz w:val="22"/>
          <w:szCs w:val="22"/>
        </w:rPr>
        <w:t>.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159a_MI0002195_Populus_trichocarpa_miR159a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UUAGGGAGUGGAGCUCCUUGAAGUCCAAUAGAGGUUCUUGCUGGGUAGAUUAAGCUGCUAAGCUAUGGAUCCACAGUCCUAUCUAUCAACUGAAGGAUAGGUUUGCGGCUUGCAUAUCUCAGGAGCUUUAUUGCCUAAUGUUAGAUCCCUUUUUGGAUUGAAGGGAGCUCUAAACCCAUAA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(((..(((((((((((..(((((((.(((((.(((.(((((((((...(((((.((.((.((((.(.((.(((.(((((((.((....)).))))))).))).))..).)))).)).)).)))))..)))))))..)).)))..))))))))))))..)))))))))))..))).... (-79.3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A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A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CTCCTTGAAGTCCAATAGAGGT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TAAGCTGCTAAGCTATGGATC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AAGCTATGGATC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AAGCTATGGATCC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C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CTTGCATATCTCAGGAGCTTTAT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5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0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769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275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5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7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22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0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11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0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63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9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3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2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159b_MI0002196_Populus_trichocarpa_miR159b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UUAUGGAGUGGAGCUCCUUGAAGUCCAAUAGAAGCUCCUGCUGGGUAGAUCGAGCUGCUGAGCUAUGAAUCCCACAGCCCUAUCACCAUCAGUCAUUUUGAUGGGCCUGCGGCUUGCAUAUCUCAGGAGCUUUAUUACCUAAUGUUAGAUCUUUUUUUGGAUUGAAGGGAGCUCUAAACCUUUGA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((..(((((((((((..(((((((.(((((.((..(((((((((...(((((.(((((.((((....((.(((.(((((((.............))))))).))).))....)))).))))).)))))..)))))))..))..)).))))).)))))))..)))))))))))..))..... (-78.42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.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A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A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.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...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...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AAGCTCCTGCTGGGTAGATCGA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AAGCTCCTGCTGGGTAGATCG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GAGCTATGAATCCC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GAGCTATGAATCC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GAGCTATGAATC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C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CTTGCATATCTCAGGAGCTTTAT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5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0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769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275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5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7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22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0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11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0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63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9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3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2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159c_MI0002197_Populus_trichocarpa_miR159c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UUAGGGAGUGGAGCUCCUUGAAGUCCAAUAGAGGUUCUUGCUGGGUAGAUUAAGCUGCUAAGCUAUGGAUCCACAGUCCUAUCUAUCAACCGAAGGAUAGGUUUGCGGCUUGCAUAUCUCAGGAGCUUUAUUGCCUAAUGUUAGAUCCCUUUUUGGAUUGAAGGGAGCUCUAAACCCAUAA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(((..(((((((((((..(((((((.(((((.(((.(((((((((...(((((.((.((.((((.(.((.(((.(((((((.((....)).))))))).))).))..).)))).)).)).)))))..)))))))..)).)))..))))))))))))..)))))))))))..))).... (-79.0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GAGCTCCTTGAAGTCCAATAGA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A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G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.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AGCTCCTTGAAGTCCAATA.....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CTCCTTGAAGTCCAATAGAGGT.................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TAAGCTGCTAAGCTATGGATC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AAGCTATGGATC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AGCTGCTAAGCTATGGATCC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C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CTTGCATATCTCAGGAGCTTTAT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TTGCATATCTCAGGAGCTTT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5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0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769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275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5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27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22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1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0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11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A........</w:t>
      </w:r>
      <w:r w:rsidRPr="00AA1C04">
        <w:rPr>
          <w:rFonts w:ascii="Courier New" w:hAnsi="Courier New" w:cs="Courier New"/>
          <w:sz w:val="12"/>
          <w:szCs w:val="16"/>
        </w:rPr>
        <w:tab/>
        <w:t>10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63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9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3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T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AA.......</w:t>
      </w:r>
      <w:r w:rsidRPr="00AA1C04">
        <w:rPr>
          <w:rFonts w:ascii="Courier New" w:hAnsi="Courier New" w:cs="Courier New"/>
          <w:sz w:val="12"/>
          <w:szCs w:val="16"/>
        </w:rPr>
        <w:tab/>
        <w:t>2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3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..........</w:t>
      </w:r>
      <w:r w:rsidRPr="00AA1C04">
        <w:rPr>
          <w:rFonts w:ascii="Courier New" w:hAnsi="Courier New" w:cs="Courier New"/>
          <w:sz w:val="12"/>
          <w:szCs w:val="16"/>
        </w:rPr>
        <w:tab/>
        <w:t>1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GGATTGAAGGGAGCTCTA.........</w:t>
      </w:r>
      <w:r w:rsidRPr="00AA1C04">
        <w:rPr>
          <w:rFonts w:ascii="Courier New" w:hAnsi="Courier New" w:cs="Courier New"/>
          <w:sz w:val="12"/>
          <w:szCs w:val="16"/>
        </w:rPr>
        <w:tab/>
        <w:t>1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19c_MI0002298_Populus_trichocarpa_miR319c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AAUGGUUUAAGAGAGCUUUCUUCAGUCCACUCAUGGACGGGCGAAGGGUUUGGAUUAGCUGCCGACUCAUUCAUUCAAACACAGUAGAAAUUAAGGGAGCAGUAUGGCUGCUAUUGUGAAUGUGUGAAUGAUGCGGGAGAUAAAUUUCAUCCUUUUCUUCUCUGUGCUUGGACUGAAGGGAGCUCCCUUUAAUCGU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((((((.(((.(((((..((((((((((..((((((..((.(((((((..(((((..((.(((..((((((((.((..((((((............(((((.....)))))))))))..)).))))))))..))).))...))))).))))))).))..))))))..))))))))))..))))).))).)))))) (-82.8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AGCTGCCGACTCATTCATTCA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GTGCTTGGACTGAAGGGAGC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CTTGGAC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GGACTGAAGGGAGCTCC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GGACTGAAGGGAGCTCCCT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GGACTGAAGGGAGCTCCCT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19d_MI0002299_Populus_trichocarpa_miR319d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AAUGGUUUAACAGAGCUUCCUUCAGUCCACUCAUGGACGGGCGAAGGGUUUGGAUUAGCUGCCGACUCAUUCAUUCAAACACAGUAGACAAGGAGUGGCAGCGGCUGCUAUUGUGAAUGUGUGAAUGACGCGGGAGAUUAAUUUCAUCCUUUUCUUCUCUGUGCUUGGACUGAAGGGAGCUCCCUUUAAUUGU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(..(((.((..(((((((((((((((((..((((((..((.(((((((..(((((((((.(((..((((((((.((..((((((((...((..((....))..)).))))))))..)).))))))))..))).)).))))))).))))))).))..))))))..)))))))))))))))))..)).)))..) (-84.5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AGCTGCCGACTCATTCATTCA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TGCTTGGACTGAAGGGAGC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CTTGGAC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GGACTGAAGGGAGCTCC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GGACTGAAGGGAGCTCCCT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GGACTGAAGGGAGCTCCCT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GGACTGAAGGGAGCTCCC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19f_MI0002301_Populus_trichocarpa_miR319f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UAAUGGUGGGAGAGAGCUUCCUUCAGCCCACUCAUGGAUAGGAGAAAGGGGUUGAAUUAGCUGCCGACUCAUUCAUUCAAGCACCAGUAGAAAAAGGGGAAUGGAUAUUCUUUUGCUACUGUGAUUGUGUGAAUGAUGCGGGAGAUAAUUUUACAUCCCCUCUUUUUCUGUGCUUGGACUGAAGGGAGCUCCUUCCUUCUAU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((((.(((((.(((((((((((((.(((..((((((.((((((..((((..((((((.((.(((..((((((((.(((.(((.(((((....((((((((....)))))))).)))))))).))).))))))))..))).)).)))))).....))))))))))))))))..))).))))))))))))))))))..)))) (-91.1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AGCTGCCGACTCATTCATTCA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GTGCTTGGACTGAAGGGAGC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C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1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CTTGGAC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C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TTGGACTGAAGGGAGCTCC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TTGGACTGAAGGGAGCTCCT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1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19g_MI0002302_Populus_trichocarpa_miR319g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UAAUCGUGGGAGAGAGCUUCUUUCAGCCCACUCGUGGAUAGGACAAAGGGGUUGAACUAGCUGCCGACUCAUUCAUUCAAGCACUAGUAGAAAAAAAGGCGAACGGUGUUUCUUUUGCUACUGUGAUUGUGUGAAUGAUGCGGGAGAUAAUUUUCCAUCCUCUCCUUUUCUGUGCUUGGACUGAAGGGAGCUCCUUCCUUCUCU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(((((.(((((((((((((.(((..((..((.((((....(((((.(((....((.(((..((((((((.(((.(((.(((((.((((.(((((.....))))).)))).)))))))).))).))))))))..))).))......))).))))).))))..))..))..))).))))))))))))))))))...... (-80.5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AGCTGCCGACTCATTCATTCA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TGTGCTTGGACTGAAGGGAGC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C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1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CTTGGACTGAAGGGAGCT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C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TTGGACTGAAGGGAGCTCC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TTGGACTGAAGGGAGCTCCT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TTGGACTGAAGGGAGCTCCTT........</w:t>
      </w:r>
      <w:r w:rsidRPr="00AA1C04">
        <w:rPr>
          <w:rFonts w:ascii="Courier New" w:hAnsi="Courier New" w:cs="Courier New"/>
          <w:sz w:val="12"/>
          <w:szCs w:val="16"/>
        </w:rPr>
        <w:tab/>
        <w:t>1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94a_MI0002313_Populus_trichocarpa_miR394a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UCAUGUGGGUUUUGCAAAGGGUUUCUUACAGAGUUUUUUGGCAUUCUGUCCACCUCCAUCUGUAGAAACUACAAGUUGUUCUACUUUCUGGAGGUGGGCAUACUGCCAACUGAGCUCUGUUGGUCUCUCUUUGUAAAACCCUCGUGA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(((((.(((((((((((((((...((.(((((((((.((((((.(.((((((((((((...((((((.(........)))))))....)))))))))))).).))))))..))))))))).))...))))))))))))))).))))) (-80.3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2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A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A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GCTCTGTTGGTCTCTCTTTG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CTGTTGGTCTCTCTTTGTAAA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394b_MI0002314_Populus_trichocarpa_miR394b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UCAUGUGGAUUUAGCAAAGGGUUUCUUACAGAGUUUAUUGGCAUUCUGUCCACCUCCUAUCUUUAGAAAUUAGAAUAUCUCUUUCAUAUGGAGGUGGGCAUACUGCCAACCGAGCUCUGUUGGUCUCUCUUUGUAAAACCCUCGUGA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(((((.((.(((.((((((((...((.(((((((((.((((((.(.(((((((((((.......(((.((......)).))).......))))))))))).).))))))..))))))))).))...)))))))).))).)).))))) (-63.74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2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TTGGCATTCTGTCCACCTCC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GCTCTGTTGGTCTCTCTTTG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CTGTTGGTCTCTCTTTGTAAA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482_MI0002397_Populus_trichocarpa_miR482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GUCCUAGCAAGUCUUUGGAGAUGGGAGAGUAUGCAAGAAGGAAAAAUUCAUGAUUUAAUAUUCUUUCUUGCCUACUCCUCCCAUUCCAUCUGCUUUCUGCGACUC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(((((.(((.((((...(((((.((((((((((.((((((((((((((((...)))))....))))))))))).)))).)))))))))))...)))).))).))))) (-46.30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GTCCTAGCAAGTCTTTGGA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GTCCTAGCAAGTCTTTGG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TTTGGAGATGGGAGAGTATGCA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AG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AG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A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AG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AGATGGGAGAGTATGCAAGAA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GATGGGAGAGTATGCAAG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TTTCTTGCCTACTCCTCCCATTC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TTCTTGCCTACTCCTCCCATTC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TTCTTGCCTACTCCTCCCATTC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TC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5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TC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T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TC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0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TCTTGCCTACTCCTCCCATTC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CTTGCCTACTCCTCCCATTCCA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TTGCCTACTCCTCCCATTCCA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TTGCCTACTCCTCCCATTC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CTACTCCTCCCATTCCATCTGC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TACTCCTCCCATTCCATCTGCT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CATCTGCTTTCTGCGACT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&gt;ptc-MIR1450_MI0007050_Populus_trichocarpa_miR1450_stem-loop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GAGUCAAUUAGGUCAGUUGUGUAGUCUGACCCGAGCCAUUGAAGACAAUCAUUUGUUGGUGUCUCAUUGGAUUUGUUACCUGACAGUGUUUAUCCAACAAAUGAUUCUCUUCAAUGGCUCGGUCAGGUUACACAAGCAAUCUAGUUGGCUC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(((((((((((((...(((((((..((((((.(((((((((((((.(((((((((((((.....(((((..............))))).....))))))))))))).)))))))))))))))))))..)))))))...))))))))))))) (-84.14)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AGTCAATTAGGTCAGTTGTGTA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AGTCAATTAGGTCAGTTGTGT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GTCAATTAGGTCAGTTGTGT.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GTCAATTAGGTCAGTTGTGTA.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TCAATTAGGTCAGTTGTGTAG.....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TAGGTCAGTTGTGTAGTCTGA....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TCAGTTGTGTAGTCTGACCCG.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TCAGTTGTGTAGTCTGACCCGA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AGTTGTGTAGTCTGACCCGA...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TTGTGTAGTCTGACCCGAGCCA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TTGTGTAGTCTGACCCGAGCC.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TGTGTAGTCTGACCCGAGCCA....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TGTAGTCTGACCCGAGCCATTGA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GTAGTCTGACCCGAGCCATTGA...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AGTCTGACCCGAGCCATTGAAGA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GTCTGACCCGAGCCATTGAAGA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CTGACCCGAGCCATTGAAGA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TGACCCGAGCCATTGAAGA........................................................................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ACAAATGATTCTCTTCAATGG..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AATGATTCTCTTCAATGGCTC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5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AATGATTCTCTTCAATGGCTCGGT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AATGATTCTCTTCAATGGCT.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ATGATTCTCTTCAATGGCTC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GATTCTCTTCAATGGCTCGGTC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TGATTCTCTTCAATGGCTCGG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GATTCTCTTCAATGGCTC.......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CTCTTCAATGGCTCGGTCAGG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69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ACAC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AC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4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819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54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.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T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TTCAATGGCTCGGTCAGGT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6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TCAATGGCTCGGTCAGGTTAC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TCAATGGCTCGGTCAGGT..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T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3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C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7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8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ATGGCTCGGTCAGGTTAC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ATGGCTCGGTCAGGTTA....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TGGCTCGGTCAGGTTACACA...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GCTCGGTCAGGTTACACAAGC..............</w:t>
      </w:r>
      <w:r w:rsidRPr="00AA1C04">
        <w:rPr>
          <w:rFonts w:ascii="Courier New" w:hAnsi="Courier New" w:cs="Courier New"/>
          <w:sz w:val="12"/>
          <w:szCs w:val="16"/>
        </w:rPr>
        <w:tab/>
        <w:t>1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CACAAGCAATCTAGTTGGCTC</w:t>
      </w:r>
      <w:r w:rsidRPr="00AA1C04">
        <w:rPr>
          <w:rFonts w:ascii="Courier New" w:hAnsi="Courier New" w:cs="Courier New"/>
          <w:sz w:val="12"/>
          <w:szCs w:val="16"/>
        </w:rPr>
        <w:tab/>
        <w:t>5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CACAAGCAATCTAGTTGGCTC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AA1C04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AAGCAATCTAGTTGGCTC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p w:rsidR="00AA1C04" w:rsidRPr="005455D7" w:rsidRDefault="00AA1C04" w:rsidP="00AA1C04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AA1C04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AAGCAATCTAGTTGGCTC</w:t>
      </w:r>
      <w:r w:rsidRPr="00AA1C04">
        <w:rPr>
          <w:rFonts w:ascii="Courier New" w:hAnsi="Courier New" w:cs="Courier New"/>
          <w:sz w:val="12"/>
          <w:szCs w:val="16"/>
        </w:rPr>
        <w:tab/>
        <w:t>2</w:t>
      </w:r>
    </w:p>
    <w:sectPr w:rsidR="00AA1C04" w:rsidRPr="005455D7" w:rsidSect="005455D7">
      <w:pgSz w:w="15840" w:h="12240" w:orient="landscape"/>
      <w:pgMar w:top="720" w:right="245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55D7"/>
    <w:rsid w:val="00123BBC"/>
    <w:rsid w:val="00286F37"/>
    <w:rsid w:val="002E1946"/>
    <w:rsid w:val="003200BD"/>
    <w:rsid w:val="003E4359"/>
    <w:rsid w:val="005455D7"/>
    <w:rsid w:val="007236F7"/>
    <w:rsid w:val="007B60B4"/>
    <w:rsid w:val="009A09ED"/>
    <w:rsid w:val="009D6F65"/>
    <w:rsid w:val="00AA1C04"/>
    <w:rsid w:val="00B470CD"/>
    <w:rsid w:val="00B90325"/>
    <w:rsid w:val="00D0795B"/>
    <w:rsid w:val="00DE4983"/>
    <w:rsid w:val="00FC0336"/>
    <w:rsid w:val="00FD3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795B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56</Words>
  <Characters>45923</Characters>
  <Application>Microsoft Office Word</Application>
  <DocSecurity>0</DocSecurity>
  <Lines>382</Lines>
  <Paragraphs>107</Paragraphs>
  <ScaleCrop>false</ScaleCrop>
  <Company>Toshiba</Company>
  <LinksUpToDate>false</LinksUpToDate>
  <CharactersWithSpaces>53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6</cp:revision>
  <dcterms:created xsi:type="dcterms:W3CDTF">2010-02-11T22:58:00Z</dcterms:created>
  <dcterms:modified xsi:type="dcterms:W3CDTF">2010-07-22T03:07:00Z</dcterms:modified>
</cp:coreProperties>
</file>